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</w:t>
      </w:r>
      <w:r>
        <w:rPr>
          <w:rFonts w:cs="Times New Roman" w:ascii="Times New Roman" w:hAnsi="Times New Roman"/>
          <w:b/>
          <w:bCs/>
          <w:sz w:val="24"/>
          <w:szCs w:val="24"/>
        </w:rPr>
        <w:t>pp</w:t>
      </w:r>
      <w:r>
        <w:rPr>
          <w:rFonts w:cs="Times New Roman" w:ascii="Times New Roman" w:hAnsi="Times New Roman"/>
          <w:b/>
          <w:bCs/>
          <w:sz w:val="24"/>
          <w:szCs w:val="24"/>
        </w:rPr>
        <w:t>lementary Table 1. Comparisons of clinical features</w:t>
      </w:r>
      <w:r>
        <w:rPr>
          <w:rFonts w:cs="Times New Roman" w:ascii="Times New Roman" w:hAnsi="Times New Roman"/>
          <w:b/>
          <w:bCs/>
          <w:sz w:val="24"/>
          <w:szCs w:val="24"/>
        </w:rPr>
        <w:t>: post matched cohor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n = </w:t>
      </w:r>
      <w:r>
        <w:rPr>
          <w:rFonts w:cs="Times New Roman" w:ascii="Times New Roman" w:hAnsi="Times New Roman"/>
          <w:b/>
          <w:bCs/>
          <w:sz w:val="24"/>
          <w:szCs w:val="24"/>
        </w:rPr>
        <w:t>228</w:t>
      </w:r>
      <w:r>
        <w:rPr/>
        <w:t>)</w:t>
      </w:r>
    </w:p>
    <w:tbl>
      <w:tblPr>
        <w:tblW w:w="10632" w:type="dxa"/>
        <w:jc w:val="left"/>
        <w:tblInd w:w="18" w:type="dxa"/>
        <w:tblLayout w:type="fixed"/>
        <w:tblCellMar>
          <w:top w:w="17" w:type="dxa"/>
          <w:left w:w="18" w:type="dxa"/>
          <w:bottom w:w="17" w:type="dxa"/>
          <w:right w:w="18" w:type="dxa"/>
        </w:tblCellMar>
      </w:tblPr>
      <w:tblGrid>
        <w:gridCol w:w="3402"/>
        <w:gridCol w:w="2552"/>
        <w:gridCol w:w="2410"/>
        <w:gridCol w:w="2268"/>
      </w:tblGrid>
      <w:tr>
        <w:trPr>
          <w:trHeight w:val="465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entury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Century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1050"/>
                <w:tab w:val="right" w:pos="842" w:leader="none"/>
                <w:tab w:val="left" w:pos="893" w:leader="none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VKAs</w:t>
            </w:r>
          </w:p>
          <w:p>
            <w:pPr>
              <w:pStyle w:val="Normal"/>
              <w:widowControl/>
              <w:tabs>
                <w:tab w:val="clear" w:pos="1050"/>
                <w:tab w:val="right" w:pos="842" w:leader="none"/>
                <w:tab w:val="left" w:pos="893" w:leader="none"/>
              </w:tabs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 xml:space="preserve">(n = 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114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tabs>
                <w:tab w:val="clear" w:pos="1050"/>
                <w:tab w:val="right" w:pos="842" w:leader="none"/>
                <w:tab w:val="left" w:pos="893" w:leader="none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DOACs</w:t>
            </w:r>
          </w:p>
          <w:p>
            <w:pPr>
              <w:pStyle w:val="Normal"/>
              <w:widowControl/>
              <w:tabs>
                <w:tab w:val="clear" w:pos="1050"/>
                <w:tab w:val="right" w:pos="842" w:leader="none"/>
                <w:tab w:val="left" w:pos="893" w:leader="none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(n = 1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ind w:firstLine="241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ge (years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0.4 ± 11.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0.5 ± 1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HADS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sco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.0 ± 1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.1 ± 0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3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HA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DS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-Vasc score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.3 ± 1.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.3 ± 1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AS-BLED sco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.9 ± 1.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.8 ± 1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Paroxysmal </w:t>
            </w:r>
            <w:r>
              <w:rPr>
                <w:rFonts w:cs="Times New Roman" w:ascii="Times New Roman" w:hAnsi="Times New Roman"/>
              </w:rPr>
              <w:t>af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28.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2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Century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ale gender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70.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(69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5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Century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sv-SE"/>
              </w:rPr>
              <w:t>Body mass index (kg/cm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sv-SE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sv-SE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3.7 ± 4.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3.7 ± 3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2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Systolic BP (mmHg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5.0 ± 26.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0.1 ± 33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Diastolic BP (mmHg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4.1 ± 18.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6.3 ± 22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7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Century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eart rate (bpm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0.7 ± 26.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3.2 ± 33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4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YHA class III or IV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reserved LVEF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47.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Century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41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Century" w:cs="Times New Roman"/>
                <w:kern w:val="0"/>
                <w:sz w:val="24"/>
                <w:szCs w:val="24"/>
              </w:rPr>
            </w:pPr>
            <w:r>
              <w:rPr>
                <w:rFonts w:eastAsia="Century" w:cs="Times New Roman" w:ascii="Times New Roman" w:hAnsi="Times New Roman"/>
                <w:kern w:val="0"/>
                <w:sz w:val="24"/>
                <w:szCs w:val="24"/>
              </w:rPr>
              <w:t>0.35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Etiology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Century" w:cs="Times New Roman"/>
                <w:kern w:val="0"/>
                <w:sz w:val="24"/>
                <w:szCs w:val="24"/>
              </w:rPr>
            </w:pPr>
            <w:r>
              <w:rPr>
                <w:rFonts w:eastAsia="Century" w:cs="Times New Roman" w:ascii="Times New Roman" w:hAnsi="Times New Roman"/>
                <w:kern w:val="0"/>
                <w:sz w:val="24"/>
                <w:szCs w:val="24"/>
              </w:rPr>
              <w:t>0.373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Ischemic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28.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27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Century" w:cs="Times New Roman"/>
                <w:kern w:val="0"/>
                <w:sz w:val="24"/>
                <w:szCs w:val="24"/>
              </w:rPr>
            </w:pPr>
            <w:r>
              <w:rPr>
                <w:rFonts w:eastAsia="Century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ardiomyopathy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34.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30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Century" w:cs="Times New Roman"/>
                <w:kern w:val="0"/>
                <w:sz w:val="24"/>
                <w:szCs w:val="24"/>
              </w:rPr>
            </w:pPr>
            <w:r>
              <w:rPr>
                <w:rFonts w:eastAsia="Century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Valvular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23.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19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Century" w:cs="Times New Roman"/>
                <w:kern w:val="0"/>
                <w:sz w:val="24"/>
                <w:szCs w:val="24"/>
              </w:rPr>
            </w:pPr>
            <w:r>
              <w:rPr>
                <w:rFonts w:eastAsia="Century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Others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14.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2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Century" w:cs="Times New Roman"/>
                <w:kern w:val="0"/>
                <w:sz w:val="24"/>
                <w:szCs w:val="24"/>
              </w:rPr>
            </w:pPr>
            <w:r>
              <w:rPr>
                <w:rFonts w:eastAsia="Century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o-morbid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1050"/>
                <w:tab w:val="right" w:pos="842" w:leader="none"/>
                <w:tab w:val="left" w:pos="893" w:leader="none"/>
              </w:tabs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ypertension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71.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64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5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Diabetes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43.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36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8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Dyslipidemia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7 (76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4 (64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5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KD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0 (61.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1 (53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2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nemia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7 (50.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9 (43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8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Stroke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7 (23.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3 (20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522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Medication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1050"/>
                <w:tab w:val="right" w:pos="842" w:leader="none"/>
                <w:tab w:val="left" w:pos="893" w:leader="none"/>
              </w:tabs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tabs>
                <w:tab w:val="clear" w:pos="1050"/>
                <w:tab w:val="right" w:pos="842" w:leader="none"/>
                <w:tab w:val="left" w:pos="893" w:leader="none"/>
              </w:tabs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tabs>
                <w:tab w:val="clear" w:pos="1050"/>
                <w:tab w:val="right" w:pos="842" w:leader="none"/>
                <w:tab w:val="left" w:pos="893" w:leader="none"/>
              </w:tabs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AS inhibitors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7 (85.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1 (79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96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β</w:t>
            </w:r>
            <w:r>
              <w:rPr>
                <w:rFonts w:cs="Times New Roman" w:ascii="ＭＳ 明朝;MS Mincho" w:hAnsi="ＭＳ 明朝;MS Mincho"/>
                <w:kern w:val="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blockers (n, %)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5 (83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1 (79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494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Diuretics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7 (76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9 (69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34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Inotropic agents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 (12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 (6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0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ntiplatelet agents (n,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3 (46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4 (38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2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Laboratory d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BNP (pg/ml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–574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(10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–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-reactive protein (mg/dl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8 (0.04–0.2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7 (0.03–0.1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737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Sodium (mEq/l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8.7 ± 3.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9.4 ± 3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52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kern w:val="2"/>
          <w:sz w:val="24"/>
          <w:szCs w:val="24"/>
        </w:rPr>
        <w:t>Af, atrial fibrillation; BP, blood pressure; NYHA, New York Heart Association; LVEF, left ventricular ejection fraction; CKD, chronic kidney disease; RAS, rennin-angiotensin-aldosterone system; BNP, B-type natriuretic peptide.</w:t>
      </w:r>
    </w:p>
    <w:p>
      <w:pPr>
        <w:pStyle w:val="Normal"/>
        <w:tabs>
          <w:tab w:val="clear" w:pos="1050"/>
          <w:tab w:val="right" w:pos="842" w:leader="none"/>
          <w:tab w:val="left" w:pos="893" w:leader="none"/>
        </w:tabs>
        <w:textAlignment w:val="center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>*P&lt;0.05 and **P&lt;0.01 vs. Non group, †P&lt;0.05 and ††P&lt;0.01 vs. VKA</w:t>
      </w:r>
      <w:r>
        <w:rPr>
          <w:rFonts w:cs="Times New Roman" w:ascii="Times New Roman" w:hAnsi="Times New Roman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group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§ Data are presented as median (interquartile range).</w:t>
      </w:r>
    </w:p>
    <w:p>
      <w:pPr>
        <w:pStyle w:val="Normal"/>
        <w:widowControl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sectPr>
      <w:type w:val="nextPage"/>
      <w:pgSz w:w="11906" w:h="16838"/>
      <w:pgMar w:left="851" w:right="426" w:gutter="0" w:header="0" w:top="1701" w:footer="0" w:bottom="127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ＭＳ Ｐゴシック">
    <w:charset w:val="80"/>
    <w:family w:val="modern"/>
    <w:pitch w:val="variable"/>
  </w:font>
  <w:font w:name="Cambria Math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105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ourier New" w:hAnsi="Courier New" w:eastAsia="ＭＳ 明朝;MS Mincho" w:cs="ＭＳ 明朝;MS Mincho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ＭＳ ゴシック;MS Gothic" w:hAnsi="ＭＳ ゴシック;MS Gothic" w:cs="ＭＳ ゴシック;MS Gothic"/>
    </w:rPr>
  </w:style>
  <w:style w:type="character" w:styleId="WW8Num1z2">
    <w:name w:val="WW8Num1z2"/>
    <w:qFormat/>
    <w:rPr>
      <w:rFonts w:ascii="ＭＳ Ｐゴシック" w:hAnsi="ＭＳ Ｐゴシック" w:cs="ＭＳ Ｐゴシック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Cambria Math" w:hAnsi="Cambria Math" w:eastAsia="@ＭＳ 明朝" w:cs="ＭＳ 明朝;MS Mincho"/>
      <w:sz w:val="18"/>
      <w:szCs w:val="18"/>
    </w:rPr>
  </w:style>
  <w:style w:type="character" w:styleId="Style16">
    <w:name w:val="ヘッダー (文字)"/>
    <w:qFormat/>
    <w:rPr>
      <w:rFonts w:cs="ＭＳ 明朝;MS Mincho"/>
    </w:rPr>
  </w:style>
  <w:style w:type="character" w:styleId="Style17">
    <w:name w:val="フッター (文字)"/>
    <w:qFormat/>
    <w:rPr>
      <w:rFonts w:cs="ＭＳ 明朝;MS Mincho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Cambria Math" w:hAnsi="Cambria Math" w:eastAsia="@ＭＳ 明朝" w:cs="Cambria Math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Arial" w:hAnsi="Arial" w:eastAsia="Arial" w:cs="Arial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05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2">
    <w:name w:val="表 (緑)  2"/>
    <w:qFormat/>
    <w:pPr>
      <w:widowControl/>
      <w:bidi w:val="0"/>
    </w:pPr>
    <w:rPr>
      <w:rFonts w:ascii="Courier New" w:hAnsi="Courier New" w:eastAsia="ＭＳ 明朝;MS Mincho" w:cs="ＭＳ 明朝;MS Mincho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0T05:01:00Z</dcterms:created>
  <dc:creator>六角美絵</dc:creator>
  <dc:description/>
  <cp:keywords/>
  <dc:language>en-US</dc:language>
  <cp:lastModifiedBy>FMU</cp:lastModifiedBy>
  <cp:lastPrinted>2017-08-26T14:20:00Z</cp:lastPrinted>
  <dcterms:modified xsi:type="dcterms:W3CDTF">2017-08-27T04:05:00Z</dcterms:modified>
  <cp:revision>12</cp:revision>
  <dc:subject/>
  <dc:title> </dc:title>
</cp:coreProperties>
</file>